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6E80AE" w14:textId="0B1D868E" w:rsidR="00F96301" w:rsidRPr="00196614" w:rsidRDefault="00F96301">
      <w:pPr>
        <w:rPr>
          <w:b/>
        </w:rPr>
      </w:pPr>
      <w:r w:rsidRPr="00196614">
        <w:rPr>
          <w:b/>
        </w:rPr>
        <w:t xml:space="preserve">Additional File </w:t>
      </w:r>
      <w:r w:rsidR="00450B4C">
        <w:rPr>
          <w:b/>
        </w:rPr>
        <w:t>1</w:t>
      </w:r>
    </w:p>
    <w:p w14:paraId="22B8048E" w14:textId="100ECB3D" w:rsidR="00F96301" w:rsidRPr="00FA0885" w:rsidRDefault="00196614">
      <w:pPr>
        <w:rPr>
          <w:i/>
          <w:iCs/>
        </w:rPr>
      </w:pPr>
      <w:r w:rsidRPr="00FA0885">
        <w:rPr>
          <w:i/>
          <w:iCs/>
        </w:rPr>
        <w:t xml:space="preserve">Comprehensive list of medical specialties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F959F4" w14:paraId="6867E9C9" w14:textId="77777777" w:rsidTr="00FA0885">
        <w:tc>
          <w:tcPr>
            <w:tcW w:w="4531" w:type="dxa"/>
            <w:tcBorders>
              <w:bottom w:val="single" w:sz="4" w:space="0" w:color="auto"/>
            </w:tcBorders>
          </w:tcPr>
          <w:p w14:paraId="6976B8ED" w14:textId="115E743D" w:rsidR="00F959F4" w:rsidRDefault="00FA0885" w:rsidP="00FA0885">
            <w:pPr>
              <w:jc w:val="center"/>
            </w:pPr>
            <w:r>
              <w:t>M</w:t>
            </w:r>
            <w:r w:rsidRPr="00FA0885">
              <w:t>edical specialties</w:t>
            </w:r>
          </w:p>
        </w:tc>
        <w:tc>
          <w:tcPr>
            <w:tcW w:w="4531" w:type="dxa"/>
            <w:tcBorders>
              <w:bottom w:val="single" w:sz="4" w:space="0" w:color="auto"/>
            </w:tcBorders>
          </w:tcPr>
          <w:p w14:paraId="0AA14886" w14:textId="6F9DFB55" w:rsidR="00F959F4" w:rsidRDefault="00FA0885" w:rsidP="00FA0885">
            <w:pPr>
              <w:jc w:val="center"/>
            </w:pPr>
            <w:r>
              <w:t>n</w:t>
            </w:r>
          </w:p>
        </w:tc>
      </w:tr>
      <w:tr w:rsidR="00FA0885" w14:paraId="05081DDF" w14:textId="77777777" w:rsidTr="00FA0885">
        <w:tc>
          <w:tcPr>
            <w:tcW w:w="4531" w:type="dxa"/>
            <w:tcBorders>
              <w:top w:val="single" w:sz="4" w:space="0" w:color="auto"/>
            </w:tcBorders>
          </w:tcPr>
          <w:p w14:paraId="3C557277" w14:textId="276BD31A" w:rsidR="00FA0885" w:rsidRDefault="00FA0885" w:rsidP="00FA0885">
            <w:r>
              <w:t>O</w:t>
            </w:r>
            <w:r w:rsidRPr="000160F1">
              <w:t>phthalmology</w:t>
            </w:r>
          </w:p>
        </w:tc>
        <w:tc>
          <w:tcPr>
            <w:tcW w:w="4531" w:type="dxa"/>
            <w:tcBorders>
              <w:top w:val="single" w:sz="4" w:space="0" w:color="auto"/>
            </w:tcBorders>
          </w:tcPr>
          <w:p w14:paraId="35151660" w14:textId="6E8E41CB" w:rsidR="00FA0885" w:rsidRDefault="00FA0885" w:rsidP="00FA0885">
            <w:pPr>
              <w:jc w:val="center"/>
            </w:pPr>
            <w:r>
              <w:t>2</w:t>
            </w:r>
          </w:p>
        </w:tc>
      </w:tr>
      <w:tr w:rsidR="00FA0885" w14:paraId="4C758B25" w14:textId="77777777" w:rsidTr="00FA0885">
        <w:tc>
          <w:tcPr>
            <w:tcW w:w="4531" w:type="dxa"/>
          </w:tcPr>
          <w:p w14:paraId="7580AB31" w14:textId="15F0324A" w:rsidR="00FA0885" w:rsidRDefault="00FA0885" w:rsidP="00FA0885">
            <w:r>
              <w:t>(N</w:t>
            </w:r>
            <w:r w:rsidRPr="000160F1">
              <w:t>euro</w:t>
            </w:r>
            <w:r>
              <w:t>)</w:t>
            </w:r>
            <w:r w:rsidRPr="000160F1">
              <w:t>surgery</w:t>
            </w:r>
          </w:p>
        </w:tc>
        <w:tc>
          <w:tcPr>
            <w:tcW w:w="4531" w:type="dxa"/>
          </w:tcPr>
          <w:p w14:paraId="64347B92" w14:textId="66275757" w:rsidR="00FA0885" w:rsidRDefault="00FA0885" w:rsidP="00FA0885">
            <w:pPr>
              <w:jc w:val="center"/>
            </w:pPr>
            <w:r>
              <w:t>14</w:t>
            </w:r>
          </w:p>
        </w:tc>
      </w:tr>
      <w:tr w:rsidR="00FA0885" w14:paraId="17FE2F07" w14:textId="77777777" w:rsidTr="00FA0885">
        <w:tc>
          <w:tcPr>
            <w:tcW w:w="4531" w:type="dxa"/>
          </w:tcPr>
          <w:p w14:paraId="5467F4FD" w14:textId="2A2D4630" w:rsidR="00FA0885" w:rsidRDefault="00FA0885" w:rsidP="00FA0885">
            <w:r w:rsidRPr="000160F1">
              <w:t>Gynaecology</w:t>
            </w:r>
          </w:p>
        </w:tc>
        <w:tc>
          <w:tcPr>
            <w:tcW w:w="4531" w:type="dxa"/>
          </w:tcPr>
          <w:p w14:paraId="332E72FD" w14:textId="77216CE1" w:rsidR="00FA0885" w:rsidRDefault="00FA0885" w:rsidP="00FA0885">
            <w:pPr>
              <w:jc w:val="center"/>
            </w:pPr>
            <w:r>
              <w:t>4</w:t>
            </w:r>
          </w:p>
        </w:tc>
      </w:tr>
      <w:tr w:rsidR="00FA0885" w14:paraId="273A486F" w14:textId="77777777" w:rsidTr="00FA0885">
        <w:tc>
          <w:tcPr>
            <w:tcW w:w="4531" w:type="dxa"/>
          </w:tcPr>
          <w:p w14:paraId="109D2012" w14:textId="0A4C11E8" w:rsidR="00FA0885" w:rsidRDefault="00FA0885" w:rsidP="00FA0885">
            <w:r w:rsidRPr="000160F1">
              <w:t>Gastroenterology</w:t>
            </w:r>
          </w:p>
        </w:tc>
        <w:tc>
          <w:tcPr>
            <w:tcW w:w="4531" w:type="dxa"/>
          </w:tcPr>
          <w:p w14:paraId="76E41659" w14:textId="775235B0" w:rsidR="00FA0885" w:rsidRDefault="00FA0885" w:rsidP="00FA0885">
            <w:pPr>
              <w:jc w:val="center"/>
            </w:pPr>
            <w:r>
              <w:t>4</w:t>
            </w:r>
          </w:p>
        </w:tc>
      </w:tr>
      <w:tr w:rsidR="00FA0885" w14:paraId="74643659" w14:textId="77777777" w:rsidTr="00FA0885">
        <w:tc>
          <w:tcPr>
            <w:tcW w:w="4531" w:type="dxa"/>
          </w:tcPr>
          <w:p w14:paraId="48881B87" w14:textId="42D68B96" w:rsidR="00FA0885" w:rsidRDefault="00FA0885" w:rsidP="00FA0885">
            <w:r w:rsidRPr="000160F1">
              <w:t>General and internal medicine</w:t>
            </w:r>
          </w:p>
        </w:tc>
        <w:tc>
          <w:tcPr>
            <w:tcW w:w="4531" w:type="dxa"/>
          </w:tcPr>
          <w:p w14:paraId="2894ED66" w14:textId="35AEC677" w:rsidR="00FA0885" w:rsidRDefault="00FA0885" w:rsidP="00FA0885">
            <w:pPr>
              <w:jc w:val="center"/>
            </w:pPr>
            <w:r>
              <w:t>45</w:t>
            </w:r>
          </w:p>
        </w:tc>
      </w:tr>
      <w:tr w:rsidR="00FA0885" w14:paraId="21663B5D" w14:textId="77777777" w:rsidTr="00FA0885">
        <w:tc>
          <w:tcPr>
            <w:tcW w:w="4531" w:type="dxa"/>
          </w:tcPr>
          <w:p w14:paraId="0021D7C0" w14:textId="6BDA9E50" w:rsidR="00FA0885" w:rsidRDefault="00FA0885" w:rsidP="00FA0885">
            <w:r w:rsidRPr="000160F1">
              <w:t>Dermatology</w:t>
            </w:r>
          </w:p>
        </w:tc>
        <w:tc>
          <w:tcPr>
            <w:tcW w:w="4531" w:type="dxa"/>
          </w:tcPr>
          <w:p w14:paraId="2D5E9AD2" w14:textId="3CA28699" w:rsidR="00FA0885" w:rsidRDefault="00FA0885" w:rsidP="00FA0885">
            <w:pPr>
              <w:jc w:val="center"/>
            </w:pPr>
            <w:r>
              <w:t>3</w:t>
            </w:r>
          </w:p>
        </w:tc>
      </w:tr>
      <w:tr w:rsidR="00FA0885" w14:paraId="168DD1B8" w14:textId="77777777" w:rsidTr="00FA0885">
        <w:tc>
          <w:tcPr>
            <w:tcW w:w="4531" w:type="dxa"/>
          </w:tcPr>
          <w:p w14:paraId="28DCD4F4" w14:textId="10072A33" w:rsidR="00FA0885" w:rsidRDefault="00FA0885" w:rsidP="00FA0885">
            <w:r w:rsidRPr="000160F1">
              <w:t xml:space="preserve">Ear, </w:t>
            </w:r>
            <w:proofErr w:type="gramStart"/>
            <w:r w:rsidRPr="000160F1">
              <w:t>nose</w:t>
            </w:r>
            <w:proofErr w:type="gramEnd"/>
            <w:r w:rsidRPr="000160F1">
              <w:t xml:space="preserve"> and throat medicine</w:t>
            </w:r>
          </w:p>
        </w:tc>
        <w:tc>
          <w:tcPr>
            <w:tcW w:w="4531" w:type="dxa"/>
          </w:tcPr>
          <w:p w14:paraId="3AE24C17" w14:textId="001810D1" w:rsidR="00FA0885" w:rsidRDefault="00FA0885" w:rsidP="00FA0885">
            <w:pPr>
              <w:jc w:val="center"/>
            </w:pPr>
            <w:r>
              <w:t>1</w:t>
            </w:r>
          </w:p>
        </w:tc>
      </w:tr>
      <w:tr w:rsidR="00FA0885" w14:paraId="20CBE568" w14:textId="77777777" w:rsidTr="00FA0885">
        <w:tc>
          <w:tcPr>
            <w:tcW w:w="4531" w:type="dxa"/>
          </w:tcPr>
          <w:p w14:paraId="5F8184E7" w14:textId="137284BB" w:rsidR="00FA0885" w:rsidRDefault="00FA0885" w:rsidP="00FA0885">
            <w:r w:rsidRPr="000160F1">
              <w:t>Human genetics</w:t>
            </w:r>
          </w:p>
        </w:tc>
        <w:tc>
          <w:tcPr>
            <w:tcW w:w="4531" w:type="dxa"/>
          </w:tcPr>
          <w:p w14:paraId="06D47CFF" w14:textId="3A800D53" w:rsidR="00FA0885" w:rsidRDefault="00FA0885" w:rsidP="00FA0885">
            <w:pPr>
              <w:jc w:val="center"/>
            </w:pPr>
            <w:r>
              <w:t>2</w:t>
            </w:r>
          </w:p>
        </w:tc>
      </w:tr>
      <w:tr w:rsidR="00FA0885" w14:paraId="67FC5854" w14:textId="77777777" w:rsidTr="00FA0885">
        <w:tc>
          <w:tcPr>
            <w:tcW w:w="4531" w:type="dxa"/>
          </w:tcPr>
          <w:p w14:paraId="345E4CFB" w14:textId="68EAA75D" w:rsidR="00FA0885" w:rsidRDefault="00FA0885" w:rsidP="00FA0885">
            <w:r w:rsidRPr="000160F1">
              <w:t>Cardiology</w:t>
            </w:r>
          </w:p>
        </w:tc>
        <w:tc>
          <w:tcPr>
            <w:tcW w:w="4531" w:type="dxa"/>
          </w:tcPr>
          <w:p w14:paraId="20BC0444" w14:textId="74D4630B" w:rsidR="00FA0885" w:rsidRDefault="00FA0885" w:rsidP="00FA0885">
            <w:pPr>
              <w:jc w:val="center"/>
            </w:pPr>
            <w:r>
              <w:t>1</w:t>
            </w:r>
          </w:p>
        </w:tc>
      </w:tr>
      <w:tr w:rsidR="00FA0885" w14:paraId="001474A9" w14:textId="77777777" w:rsidTr="00FA0885">
        <w:tc>
          <w:tcPr>
            <w:tcW w:w="4531" w:type="dxa"/>
          </w:tcPr>
          <w:p w14:paraId="0AB034C4" w14:textId="6078A166" w:rsidR="00FA0885" w:rsidRDefault="00FA0885" w:rsidP="00FA0885">
            <w:r w:rsidRPr="000160F1">
              <w:t>Pediatrics and adolescent medicine</w:t>
            </w:r>
          </w:p>
        </w:tc>
        <w:tc>
          <w:tcPr>
            <w:tcW w:w="4531" w:type="dxa"/>
          </w:tcPr>
          <w:p w14:paraId="24E4FEEC" w14:textId="49E69B59" w:rsidR="00FA0885" w:rsidRDefault="00FA0885" w:rsidP="00FA0885">
            <w:pPr>
              <w:jc w:val="center"/>
            </w:pPr>
            <w:r>
              <w:t>42</w:t>
            </w:r>
          </w:p>
        </w:tc>
      </w:tr>
      <w:tr w:rsidR="00FA0885" w14:paraId="6A403160" w14:textId="77777777" w:rsidTr="00FA0885">
        <w:tc>
          <w:tcPr>
            <w:tcW w:w="4531" w:type="dxa"/>
          </w:tcPr>
          <w:p w14:paraId="6869B090" w14:textId="2B4EA732" w:rsidR="00FA0885" w:rsidRDefault="00FA0885" w:rsidP="00FA0885">
            <w:r w:rsidRPr="00F96301">
              <w:t>Pulmonology</w:t>
            </w:r>
          </w:p>
        </w:tc>
        <w:tc>
          <w:tcPr>
            <w:tcW w:w="4531" w:type="dxa"/>
          </w:tcPr>
          <w:p w14:paraId="39A78258" w14:textId="668CD880" w:rsidR="00FA0885" w:rsidRDefault="00FA0885" w:rsidP="00FA0885">
            <w:pPr>
              <w:jc w:val="center"/>
            </w:pPr>
            <w:r>
              <w:t>1</w:t>
            </w:r>
          </w:p>
        </w:tc>
      </w:tr>
      <w:tr w:rsidR="00FA0885" w14:paraId="4F3373CC" w14:textId="77777777" w:rsidTr="00FA0885">
        <w:tc>
          <w:tcPr>
            <w:tcW w:w="4531" w:type="dxa"/>
          </w:tcPr>
          <w:p w14:paraId="0D5ECE3A" w14:textId="47E2742B" w:rsidR="00FA0885" w:rsidRDefault="00FA0885" w:rsidP="00FA0885">
            <w:r w:rsidRPr="00F96301">
              <w:t>Neurology</w:t>
            </w:r>
          </w:p>
        </w:tc>
        <w:tc>
          <w:tcPr>
            <w:tcW w:w="4531" w:type="dxa"/>
          </w:tcPr>
          <w:p w14:paraId="091A40C5" w14:textId="5D2C2A88" w:rsidR="00FA0885" w:rsidRDefault="00FA0885" w:rsidP="00FA0885">
            <w:pPr>
              <w:jc w:val="center"/>
            </w:pPr>
            <w:r>
              <w:t>6</w:t>
            </w:r>
          </w:p>
        </w:tc>
      </w:tr>
      <w:tr w:rsidR="00FA0885" w14:paraId="1A736780" w14:textId="77777777" w:rsidTr="00FA0885">
        <w:tc>
          <w:tcPr>
            <w:tcW w:w="4531" w:type="dxa"/>
          </w:tcPr>
          <w:p w14:paraId="3BE1A2EC" w14:textId="5C59C31D" w:rsidR="00FA0885" w:rsidRDefault="00FA0885" w:rsidP="00FA0885">
            <w:r w:rsidRPr="00F96301">
              <w:t>Nephrology</w:t>
            </w:r>
          </w:p>
        </w:tc>
        <w:tc>
          <w:tcPr>
            <w:tcW w:w="4531" w:type="dxa"/>
          </w:tcPr>
          <w:p w14:paraId="5A3410BF" w14:textId="25298853" w:rsidR="00FA0885" w:rsidRDefault="00FA0885" w:rsidP="00FA0885">
            <w:pPr>
              <w:jc w:val="center"/>
            </w:pPr>
            <w:r>
              <w:t>1</w:t>
            </w:r>
          </w:p>
        </w:tc>
      </w:tr>
      <w:tr w:rsidR="00FA0885" w14:paraId="56084132" w14:textId="77777777" w:rsidTr="00FA0885">
        <w:tc>
          <w:tcPr>
            <w:tcW w:w="4531" w:type="dxa"/>
          </w:tcPr>
          <w:p w14:paraId="17F02489" w14:textId="3C70DECC" w:rsidR="00FA0885" w:rsidRDefault="00FA0885" w:rsidP="00FA0885">
            <w:r w:rsidRPr="00F96301">
              <w:t>Oncology</w:t>
            </w:r>
          </w:p>
        </w:tc>
        <w:tc>
          <w:tcPr>
            <w:tcW w:w="4531" w:type="dxa"/>
          </w:tcPr>
          <w:p w14:paraId="72B64880" w14:textId="7B4C67CF" w:rsidR="00FA0885" w:rsidRDefault="00FA0885" w:rsidP="00FA0885">
            <w:pPr>
              <w:jc w:val="center"/>
            </w:pPr>
            <w:r>
              <w:t>1</w:t>
            </w:r>
          </w:p>
        </w:tc>
      </w:tr>
      <w:tr w:rsidR="00FA0885" w14:paraId="7EAD7362" w14:textId="77777777" w:rsidTr="00FA0885">
        <w:tc>
          <w:tcPr>
            <w:tcW w:w="4531" w:type="dxa"/>
          </w:tcPr>
          <w:p w14:paraId="780CC4BC" w14:textId="7915A47F" w:rsidR="00FA0885" w:rsidRDefault="00FA0885" w:rsidP="00FA0885">
            <w:r w:rsidRPr="00F96301">
              <w:t>Orthopaedics</w:t>
            </w:r>
          </w:p>
        </w:tc>
        <w:tc>
          <w:tcPr>
            <w:tcW w:w="4531" w:type="dxa"/>
          </w:tcPr>
          <w:p w14:paraId="1CE4556A" w14:textId="0D33E5AD" w:rsidR="00FA0885" w:rsidRDefault="00FA0885" w:rsidP="00FA0885">
            <w:pPr>
              <w:jc w:val="center"/>
            </w:pPr>
            <w:r>
              <w:t>2</w:t>
            </w:r>
          </w:p>
        </w:tc>
      </w:tr>
      <w:tr w:rsidR="00FA0885" w14:paraId="5A299F84" w14:textId="77777777" w:rsidTr="00FA0885">
        <w:tc>
          <w:tcPr>
            <w:tcW w:w="4531" w:type="dxa"/>
          </w:tcPr>
          <w:p w14:paraId="3E6F7B3F" w14:textId="353DE12D" w:rsidR="00FA0885" w:rsidRDefault="00FA0885" w:rsidP="00FA0885">
            <w:r w:rsidRPr="00F96301">
              <w:t>Pathology</w:t>
            </w:r>
          </w:p>
        </w:tc>
        <w:tc>
          <w:tcPr>
            <w:tcW w:w="4531" w:type="dxa"/>
          </w:tcPr>
          <w:p w14:paraId="55D7FD9F" w14:textId="77F5E881" w:rsidR="00FA0885" w:rsidRDefault="00FA0885" w:rsidP="00FA0885">
            <w:pPr>
              <w:jc w:val="center"/>
            </w:pPr>
            <w:r>
              <w:t>1</w:t>
            </w:r>
          </w:p>
        </w:tc>
      </w:tr>
      <w:tr w:rsidR="00FA0885" w14:paraId="77BAFBBD" w14:textId="77777777" w:rsidTr="00FA0885">
        <w:tc>
          <w:tcPr>
            <w:tcW w:w="4531" w:type="dxa"/>
          </w:tcPr>
          <w:p w14:paraId="0D71859E" w14:textId="57DA7E9F" w:rsidR="00FA0885" w:rsidRDefault="00FA0885" w:rsidP="00FA0885">
            <w:r w:rsidRPr="00F96301">
              <w:t>Psychiatry</w:t>
            </w:r>
          </w:p>
        </w:tc>
        <w:tc>
          <w:tcPr>
            <w:tcW w:w="4531" w:type="dxa"/>
          </w:tcPr>
          <w:p w14:paraId="571FBDA3" w14:textId="762ED00A" w:rsidR="00FA0885" w:rsidRDefault="00FA0885" w:rsidP="00FA0885">
            <w:pPr>
              <w:jc w:val="center"/>
            </w:pPr>
            <w:r>
              <w:t>1</w:t>
            </w:r>
          </w:p>
        </w:tc>
      </w:tr>
      <w:tr w:rsidR="00FA0885" w14:paraId="1F06E184" w14:textId="77777777" w:rsidTr="00FA0885">
        <w:tc>
          <w:tcPr>
            <w:tcW w:w="4531" w:type="dxa"/>
          </w:tcPr>
          <w:p w14:paraId="01B42C5E" w14:textId="4609A573" w:rsidR="00FA0885" w:rsidRDefault="00FA0885" w:rsidP="00FA0885">
            <w:r w:rsidRPr="00F96301">
              <w:t>Psychosomatics</w:t>
            </w:r>
          </w:p>
        </w:tc>
        <w:tc>
          <w:tcPr>
            <w:tcW w:w="4531" w:type="dxa"/>
          </w:tcPr>
          <w:p w14:paraId="7816D56E" w14:textId="3776C962" w:rsidR="00FA0885" w:rsidRDefault="00FA0885" w:rsidP="00FA0885">
            <w:pPr>
              <w:jc w:val="center"/>
            </w:pPr>
            <w:r>
              <w:t>3</w:t>
            </w:r>
          </w:p>
        </w:tc>
      </w:tr>
      <w:tr w:rsidR="00FA0885" w14:paraId="270C5905" w14:textId="77777777" w:rsidTr="00FA0885">
        <w:tc>
          <w:tcPr>
            <w:tcW w:w="4531" w:type="dxa"/>
          </w:tcPr>
          <w:p w14:paraId="3337648A" w14:textId="25940878" w:rsidR="00FA0885" w:rsidRDefault="00FA0885" w:rsidP="00FA0885">
            <w:r w:rsidRPr="00F96301">
              <w:t>Rheumatology</w:t>
            </w:r>
          </w:p>
        </w:tc>
        <w:tc>
          <w:tcPr>
            <w:tcW w:w="4531" w:type="dxa"/>
          </w:tcPr>
          <w:p w14:paraId="6F18D766" w14:textId="75D1CF0C" w:rsidR="00FA0885" w:rsidRDefault="00FA0885" w:rsidP="00FA0885">
            <w:pPr>
              <w:jc w:val="center"/>
            </w:pPr>
            <w:r>
              <w:t>1</w:t>
            </w:r>
          </w:p>
        </w:tc>
      </w:tr>
      <w:tr w:rsidR="00FA0885" w14:paraId="6E98CF95" w14:textId="77777777" w:rsidTr="00FA0885">
        <w:tc>
          <w:tcPr>
            <w:tcW w:w="4531" w:type="dxa"/>
          </w:tcPr>
          <w:p w14:paraId="73BFCB33" w14:textId="601F41DE" w:rsidR="00FA0885" w:rsidRDefault="00FA0885" w:rsidP="00FA0885">
            <w:r w:rsidRPr="00F96301">
              <w:t>Pain therapy</w:t>
            </w:r>
          </w:p>
        </w:tc>
        <w:tc>
          <w:tcPr>
            <w:tcW w:w="4531" w:type="dxa"/>
          </w:tcPr>
          <w:p w14:paraId="1FE350A0" w14:textId="61BC0D24" w:rsidR="00FA0885" w:rsidRDefault="00FA0885" w:rsidP="00FA0885">
            <w:pPr>
              <w:jc w:val="center"/>
            </w:pPr>
            <w:r>
              <w:t>1</w:t>
            </w:r>
          </w:p>
        </w:tc>
      </w:tr>
      <w:tr w:rsidR="00FA0885" w14:paraId="24B2BD9B" w14:textId="77777777" w:rsidTr="00FA0885">
        <w:tc>
          <w:tcPr>
            <w:tcW w:w="4531" w:type="dxa"/>
          </w:tcPr>
          <w:p w14:paraId="7B0D46FB" w14:textId="457C4541" w:rsidR="00FA0885" w:rsidRDefault="00FA0885" w:rsidP="00FA0885">
            <w:r w:rsidRPr="00F96301">
              <w:t>Environmental medicine</w:t>
            </w:r>
          </w:p>
        </w:tc>
        <w:tc>
          <w:tcPr>
            <w:tcW w:w="4531" w:type="dxa"/>
          </w:tcPr>
          <w:p w14:paraId="476910B5" w14:textId="0651124C" w:rsidR="00FA0885" w:rsidRDefault="00FA0885" w:rsidP="00FA0885">
            <w:pPr>
              <w:jc w:val="center"/>
            </w:pPr>
            <w:r>
              <w:t>1</w:t>
            </w:r>
          </w:p>
        </w:tc>
      </w:tr>
      <w:tr w:rsidR="00FA0885" w14:paraId="13ED6A88" w14:textId="77777777" w:rsidTr="00FA0885">
        <w:tc>
          <w:tcPr>
            <w:tcW w:w="4531" w:type="dxa"/>
          </w:tcPr>
          <w:p w14:paraId="73FE0597" w14:textId="2B3EF0EB" w:rsidR="00FA0885" w:rsidRDefault="00FA0885" w:rsidP="00FA0885">
            <w:r w:rsidRPr="00F96301">
              <w:t>Other medical specialty not mentioned</w:t>
            </w:r>
          </w:p>
        </w:tc>
        <w:tc>
          <w:tcPr>
            <w:tcW w:w="4531" w:type="dxa"/>
          </w:tcPr>
          <w:p w14:paraId="732956A2" w14:textId="75C4AD35" w:rsidR="00FA0885" w:rsidRDefault="00FA0885" w:rsidP="00FA0885">
            <w:pPr>
              <w:jc w:val="center"/>
            </w:pPr>
            <w:r>
              <w:t>14</w:t>
            </w:r>
          </w:p>
        </w:tc>
      </w:tr>
    </w:tbl>
    <w:p w14:paraId="16F7A47A" w14:textId="77777777" w:rsidR="00F959F4" w:rsidRDefault="00F959F4"/>
    <w:sectPr w:rsidR="00F959F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9F4"/>
    <w:rsid w:val="000160F1"/>
    <w:rsid w:val="00196614"/>
    <w:rsid w:val="002B20F3"/>
    <w:rsid w:val="00450B4C"/>
    <w:rsid w:val="00506D95"/>
    <w:rsid w:val="00722B7A"/>
    <w:rsid w:val="0095662F"/>
    <w:rsid w:val="00982F86"/>
    <w:rsid w:val="00EA3349"/>
    <w:rsid w:val="00EB0583"/>
    <w:rsid w:val="00F959F4"/>
    <w:rsid w:val="00F96301"/>
    <w:rsid w:val="00FA0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DCE73B"/>
  <w15:chartTrackingRefBased/>
  <w15:docId w15:val="{E807FCC7-09F0-48BE-B105-4EEAE0649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959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Zybarth</dc:creator>
  <cp:keywords/>
  <dc:description/>
  <cp:lastModifiedBy>David Zybarth</cp:lastModifiedBy>
  <cp:revision>4</cp:revision>
  <dcterms:created xsi:type="dcterms:W3CDTF">2025-07-13T12:10:00Z</dcterms:created>
  <dcterms:modified xsi:type="dcterms:W3CDTF">2025-07-30T12:41:00Z</dcterms:modified>
</cp:coreProperties>
</file>